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49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3444"/>
        <w:gridCol w:w="2509"/>
      </w:tblGrid>
      <w:tr w:rsidR="00484410" w14:paraId="70F555F1" w14:textId="77777777" w:rsidTr="008A6791">
        <w:tc>
          <w:tcPr>
            <w:tcW w:w="1696" w:type="dxa"/>
          </w:tcPr>
          <w:p w14:paraId="79941205" w14:textId="0695C927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843" w:type="dxa"/>
          </w:tcPr>
          <w:p w14:paraId="408454E2" w14:textId="45652561" w:rsidR="00484410" w:rsidRPr="009408A8" w:rsidRDefault="008A6791" w:rsidP="008A67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b/>
                <w:sz w:val="20"/>
                <w:szCs w:val="20"/>
                <w:lang w:val="en-US"/>
              </w:rPr>
              <w:t>Gene/ Class</w:t>
            </w:r>
          </w:p>
        </w:tc>
        <w:tc>
          <w:tcPr>
            <w:tcW w:w="3444" w:type="dxa"/>
          </w:tcPr>
          <w:p w14:paraId="5E8DCA59" w14:textId="25C8E7A9" w:rsidR="00484410" w:rsidRPr="009408A8" w:rsidRDefault="005E7A21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2509" w:type="dxa"/>
          </w:tcPr>
          <w:p w14:paraId="31C9FB2B" w14:textId="374AAD43" w:rsidR="00484410" w:rsidRPr="009408A8" w:rsidRDefault="005E7A21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change</w:t>
            </w:r>
          </w:p>
        </w:tc>
      </w:tr>
      <w:tr w:rsidR="00484410" w14:paraId="0A829307" w14:textId="77777777" w:rsidTr="008A6791">
        <w:tc>
          <w:tcPr>
            <w:tcW w:w="1696" w:type="dxa"/>
          </w:tcPr>
          <w:p w14:paraId="0EEF031A" w14:textId="624AACCA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Control_1</w:t>
            </w:r>
          </w:p>
        </w:tc>
        <w:tc>
          <w:tcPr>
            <w:tcW w:w="1843" w:type="dxa"/>
          </w:tcPr>
          <w:p w14:paraId="0256BC5D" w14:textId="1F7011D5" w:rsidR="00EC6C46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3444" w:type="dxa"/>
          </w:tcPr>
          <w:p w14:paraId="450B54BA" w14:textId="26481059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09" w:type="dxa"/>
          </w:tcPr>
          <w:p w14:paraId="69816F7B" w14:textId="64AD9F08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4410" w14:paraId="0ECEBE2F" w14:textId="77777777" w:rsidTr="008A6791">
        <w:tc>
          <w:tcPr>
            <w:tcW w:w="1696" w:type="dxa"/>
          </w:tcPr>
          <w:p w14:paraId="4E4F23DF" w14:textId="15C6DCF4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Control_2</w:t>
            </w:r>
          </w:p>
        </w:tc>
        <w:tc>
          <w:tcPr>
            <w:tcW w:w="1843" w:type="dxa"/>
          </w:tcPr>
          <w:p w14:paraId="4D2001EB" w14:textId="6533CDCF" w:rsidR="00EC6C46" w:rsidRPr="009408A8" w:rsidRDefault="00EC6C46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408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444" w:type="dxa"/>
          </w:tcPr>
          <w:p w14:paraId="1DE09A57" w14:textId="35A7E3A0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09" w:type="dxa"/>
          </w:tcPr>
          <w:p w14:paraId="66A7EC50" w14:textId="73BADA88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4410" w14:paraId="32668D0C" w14:textId="77777777" w:rsidTr="008A6791">
        <w:tc>
          <w:tcPr>
            <w:tcW w:w="1696" w:type="dxa"/>
          </w:tcPr>
          <w:p w14:paraId="2C62D749" w14:textId="74DD3AF9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Control_3</w:t>
            </w:r>
          </w:p>
        </w:tc>
        <w:tc>
          <w:tcPr>
            <w:tcW w:w="1843" w:type="dxa"/>
          </w:tcPr>
          <w:p w14:paraId="66E9C690" w14:textId="0F6B6681" w:rsidR="00484410" w:rsidRPr="009408A8" w:rsidRDefault="00EC6C46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408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444" w:type="dxa"/>
          </w:tcPr>
          <w:p w14:paraId="74C5808F" w14:textId="6E483F34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09" w:type="dxa"/>
          </w:tcPr>
          <w:p w14:paraId="5E15EDB5" w14:textId="625E916F" w:rsidR="00484410" w:rsidRPr="009408A8" w:rsidRDefault="00EC6C46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4410" w14:paraId="2180AEC0" w14:textId="77777777" w:rsidTr="008A6791">
        <w:tc>
          <w:tcPr>
            <w:tcW w:w="1696" w:type="dxa"/>
          </w:tcPr>
          <w:p w14:paraId="233DD310" w14:textId="236DC8D1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MMA_1</w:t>
            </w:r>
          </w:p>
        </w:tc>
        <w:tc>
          <w:tcPr>
            <w:tcW w:w="1843" w:type="dxa"/>
          </w:tcPr>
          <w:p w14:paraId="15D6CE27" w14:textId="6645E42B" w:rsidR="00484410" w:rsidRPr="009408A8" w:rsidRDefault="008A6791" w:rsidP="008A6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408A8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 xml:space="preserve">MMUT 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t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0</w:t>
            </w:r>
          </w:p>
        </w:tc>
        <w:tc>
          <w:tcPr>
            <w:tcW w:w="3444" w:type="dxa"/>
          </w:tcPr>
          <w:p w14:paraId="53A8ADBC" w14:textId="0F9B5683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c.607C&gt;A; c.1105C&gt;T</w:t>
            </w:r>
          </w:p>
        </w:tc>
        <w:tc>
          <w:tcPr>
            <w:tcW w:w="2509" w:type="dxa"/>
          </w:tcPr>
          <w:p w14:paraId="04B0BDD4" w14:textId="513D8DC3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p.S288P;</w:t>
            </w:r>
            <w:r w:rsidR="009408A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9408A8">
              <w:rPr>
                <w:rFonts w:ascii="Arial" w:hAnsi="Arial" w:cs="Arial"/>
                <w:sz w:val="20"/>
                <w:szCs w:val="20"/>
              </w:rPr>
              <w:t>p.H386R</w:t>
            </w:r>
          </w:p>
        </w:tc>
      </w:tr>
      <w:tr w:rsidR="00484410" w14:paraId="21116C74" w14:textId="77777777" w:rsidTr="008A6791">
        <w:tc>
          <w:tcPr>
            <w:tcW w:w="1696" w:type="dxa"/>
          </w:tcPr>
          <w:p w14:paraId="60BCC2B5" w14:textId="6C44EB94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MMA_2</w:t>
            </w:r>
          </w:p>
        </w:tc>
        <w:tc>
          <w:tcPr>
            <w:tcW w:w="1843" w:type="dxa"/>
          </w:tcPr>
          <w:p w14:paraId="4486741E" w14:textId="50EF7E1B" w:rsidR="00484410" w:rsidRPr="009408A8" w:rsidRDefault="008A6791" w:rsidP="008A6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08A8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 xml:space="preserve">MMUT 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t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0</w:t>
            </w:r>
          </w:p>
        </w:tc>
        <w:tc>
          <w:tcPr>
            <w:tcW w:w="3444" w:type="dxa"/>
          </w:tcPr>
          <w:p w14:paraId="6F27C798" w14:textId="16FB2F1D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c.862T&gt;C; c.862T&gt;C</w:t>
            </w:r>
          </w:p>
        </w:tc>
        <w:tc>
          <w:tcPr>
            <w:tcW w:w="2509" w:type="dxa"/>
          </w:tcPr>
          <w:p w14:paraId="14C0CEF4" w14:textId="63F536A0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p.S288P;</w:t>
            </w:r>
            <w:r w:rsidR="009408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8A8">
              <w:rPr>
                <w:rFonts w:ascii="Arial" w:hAnsi="Arial" w:cs="Arial"/>
                <w:sz w:val="20"/>
                <w:szCs w:val="20"/>
              </w:rPr>
              <w:t>p.S288P</w:t>
            </w:r>
          </w:p>
        </w:tc>
      </w:tr>
      <w:tr w:rsidR="00484410" w14:paraId="2669132C" w14:textId="77777777" w:rsidTr="008A6791">
        <w:tc>
          <w:tcPr>
            <w:tcW w:w="1696" w:type="dxa"/>
          </w:tcPr>
          <w:p w14:paraId="347A6EFD" w14:textId="63F2F249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MMA_3</w:t>
            </w:r>
          </w:p>
        </w:tc>
        <w:tc>
          <w:tcPr>
            <w:tcW w:w="1843" w:type="dxa"/>
          </w:tcPr>
          <w:p w14:paraId="5800B960" w14:textId="5314316C" w:rsidR="00484410" w:rsidRPr="009408A8" w:rsidRDefault="008A6791" w:rsidP="008A6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408A8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 xml:space="preserve">MMUT 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t</w:t>
            </w:r>
            <w:r w:rsidR="00EC6C46" w:rsidRPr="009408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0</w:t>
            </w:r>
          </w:p>
        </w:tc>
        <w:tc>
          <w:tcPr>
            <w:tcW w:w="3444" w:type="dxa"/>
          </w:tcPr>
          <w:p w14:paraId="0341FA21" w14:textId="05E84966" w:rsidR="00484410" w:rsidRPr="009408A8" w:rsidRDefault="00484410" w:rsidP="008A6791">
            <w:pPr>
              <w:spacing w:line="360" w:lineRule="auto"/>
              <w:ind w:left="746" w:hanging="746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c.982C&gt;T; c.982C&gt;T</w:t>
            </w:r>
          </w:p>
        </w:tc>
        <w:tc>
          <w:tcPr>
            <w:tcW w:w="2509" w:type="dxa"/>
          </w:tcPr>
          <w:p w14:paraId="27A73582" w14:textId="04C71174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p.L328F;</w:t>
            </w:r>
            <w:r w:rsidR="009408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8A8">
              <w:rPr>
                <w:rFonts w:ascii="Arial" w:hAnsi="Arial" w:cs="Arial"/>
                <w:sz w:val="20"/>
                <w:szCs w:val="20"/>
              </w:rPr>
              <w:t>p.L328F</w:t>
            </w:r>
          </w:p>
        </w:tc>
      </w:tr>
      <w:tr w:rsidR="00484410" w14:paraId="74296B38" w14:textId="77777777" w:rsidTr="008A6791">
        <w:tc>
          <w:tcPr>
            <w:tcW w:w="1696" w:type="dxa"/>
          </w:tcPr>
          <w:p w14:paraId="28114B57" w14:textId="28CC40C6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PA_1</w:t>
            </w:r>
          </w:p>
        </w:tc>
        <w:tc>
          <w:tcPr>
            <w:tcW w:w="1843" w:type="dxa"/>
          </w:tcPr>
          <w:p w14:paraId="3A83FF9A" w14:textId="55945004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3444" w:type="dxa"/>
          </w:tcPr>
          <w:p w14:paraId="25AE3AB7" w14:textId="5DB3904B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GB"/>
              </w:rPr>
              <w:t>unknown</w:t>
            </w:r>
            <w:r w:rsidRPr="009408A8">
              <w:rPr>
                <w:rFonts w:ascii="Arial" w:hAnsi="Arial" w:cs="Arial"/>
                <w:sz w:val="20"/>
                <w:szCs w:val="20"/>
              </w:rPr>
              <w:t>        </w:t>
            </w:r>
            <w:r w:rsidRPr="009408A8">
              <w:rPr>
                <w:rFonts w:ascii="Arial" w:hAnsi="Arial" w:cs="Arial"/>
                <w:sz w:val="20"/>
                <w:szCs w:val="20"/>
                <w:lang w:val="en-GB"/>
              </w:rPr>
              <w:t>       </w:t>
            </w:r>
          </w:p>
        </w:tc>
        <w:tc>
          <w:tcPr>
            <w:tcW w:w="2509" w:type="dxa"/>
          </w:tcPr>
          <w:p w14:paraId="371C4206" w14:textId="1C6C6D7C" w:rsidR="00484410" w:rsidRPr="009408A8" w:rsidRDefault="008A6791" w:rsidP="008A67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GB"/>
              </w:rPr>
              <w:t>unknown</w:t>
            </w:r>
          </w:p>
        </w:tc>
      </w:tr>
      <w:tr w:rsidR="00484410" w14:paraId="59894751" w14:textId="77777777" w:rsidTr="008A6791">
        <w:tc>
          <w:tcPr>
            <w:tcW w:w="1696" w:type="dxa"/>
          </w:tcPr>
          <w:p w14:paraId="7403498A" w14:textId="6B5F1F17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PA_2</w:t>
            </w:r>
          </w:p>
        </w:tc>
        <w:tc>
          <w:tcPr>
            <w:tcW w:w="1843" w:type="dxa"/>
          </w:tcPr>
          <w:p w14:paraId="3D291943" w14:textId="747037DF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PCCB</w:t>
            </w:r>
          </w:p>
        </w:tc>
        <w:tc>
          <w:tcPr>
            <w:tcW w:w="3444" w:type="dxa"/>
          </w:tcPr>
          <w:p w14:paraId="3736F50E" w14:textId="4EF4E5A6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US"/>
              </w:rPr>
              <w:t xml:space="preserve">c.1534C&gt;T (homozygous)    </w:t>
            </w:r>
          </w:p>
        </w:tc>
        <w:tc>
          <w:tcPr>
            <w:tcW w:w="2509" w:type="dxa"/>
          </w:tcPr>
          <w:p w14:paraId="11413B2D" w14:textId="4CB36BC5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sz w:val="20"/>
                <w:szCs w:val="20"/>
              </w:rPr>
              <w:t>p.R512C      </w:t>
            </w:r>
          </w:p>
        </w:tc>
      </w:tr>
      <w:tr w:rsidR="00484410" w14:paraId="5106B035" w14:textId="77777777" w:rsidTr="008A6791">
        <w:tc>
          <w:tcPr>
            <w:tcW w:w="1696" w:type="dxa"/>
          </w:tcPr>
          <w:p w14:paraId="0281CFC3" w14:textId="063DE124" w:rsidR="00484410" w:rsidRPr="009408A8" w:rsidRDefault="00484410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PA_3</w:t>
            </w:r>
          </w:p>
        </w:tc>
        <w:tc>
          <w:tcPr>
            <w:tcW w:w="1843" w:type="dxa"/>
          </w:tcPr>
          <w:p w14:paraId="490C1D71" w14:textId="0512A0DD" w:rsidR="00484410" w:rsidRPr="009408A8" w:rsidRDefault="008A6791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08A8">
              <w:rPr>
                <w:rFonts w:ascii="Arial" w:hAnsi="Arial" w:cs="Arial"/>
                <w:i/>
                <w:sz w:val="20"/>
                <w:szCs w:val="20"/>
                <w:lang w:val="en-US"/>
              </w:rPr>
              <w:t>PCCB</w:t>
            </w:r>
          </w:p>
        </w:tc>
        <w:tc>
          <w:tcPr>
            <w:tcW w:w="3444" w:type="dxa"/>
          </w:tcPr>
          <w:p w14:paraId="3C2E87A7" w14:textId="3710A714" w:rsidR="00484410" w:rsidRPr="009408A8" w:rsidRDefault="008A6791" w:rsidP="00DD0416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408A8">
              <w:rPr>
                <w:rFonts w:ascii="Arial" w:hAnsi="Arial" w:cs="Arial"/>
                <w:sz w:val="20"/>
                <w:szCs w:val="20"/>
                <w:lang w:val="en-GB"/>
              </w:rPr>
              <w:t xml:space="preserve">c.76dupC; </w:t>
            </w:r>
            <w:r w:rsidRPr="009408A8">
              <w:rPr>
                <w:rFonts w:ascii="Arial" w:hAnsi="Arial" w:cs="Arial"/>
                <w:sz w:val="20"/>
                <w:szCs w:val="20"/>
              </w:rPr>
              <w:t>c.1127G&gt;T        </w:t>
            </w:r>
            <w:r w:rsidRPr="009408A8">
              <w:rPr>
                <w:rFonts w:ascii="Arial" w:hAnsi="Arial" w:cs="Arial"/>
                <w:sz w:val="20"/>
                <w:szCs w:val="20"/>
                <w:lang w:val="en-GB"/>
              </w:rPr>
              <w:t>       </w:t>
            </w:r>
          </w:p>
        </w:tc>
        <w:tc>
          <w:tcPr>
            <w:tcW w:w="2509" w:type="dxa"/>
          </w:tcPr>
          <w:p w14:paraId="7CEF37BD" w14:textId="63F9E4B0" w:rsidR="00484410" w:rsidRPr="009408A8" w:rsidRDefault="009408A8" w:rsidP="00DD0416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.R26fs</w:t>
            </w:r>
            <w:r w:rsidR="008A6791" w:rsidRPr="009408A8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A6791" w:rsidRPr="009408A8">
              <w:rPr>
                <w:rFonts w:ascii="Arial" w:hAnsi="Arial" w:cs="Arial"/>
                <w:sz w:val="20"/>
                <w:szCs w:val="20"/>
              </w:rPr>
              <w:t>p.R376L</w:t>
            </w:r>
            <w:r w:rsidR="008A6791" w:rsidRPr="009408A8">
              <w:rPr>
                <w:rFonts w:ascii="Arial" w:hAnsi="Arial" w:cs="Arial"/>
                <w:sz w:val="20"/>
                <w:szCs w:val="20"/>
                <w:lang w:val="en-GB"/>
              </w:rPr>
              <w:t>        </w:t>
            </w:r>
          </w:p>
        </w:tc>
      </w:tr>
    </w:tbl>
    <w:p w14:paraId="4ACBA109" w14:textId="77777777" w:rsidR="00C3113A" w:rsidRDefault="00C3113A"/>
    <w:p w14:paraId="00EDC624" w14:textId="77777777" w:rsidR="007242CC" w:rsidRPr="00910CEC" w:rsidRDefault="007242CC">
      <w:pPr>
        <w:rPr>
          <w:rFonts w:ascii="Arial" w:hAnsi="Arial" w:cs="Arial"/>
          <w:b/>
        </w:rPr>
      </w:pPr>
      <w:proofErr w:type="spellStart"/>
      <w:r w:rsidRPr="00910CEC">
        <w:rPr>
          <w:rFonts w:ascii="Arial" w:hAnsi="Arial" w:cs="Arial"/>
          <w:b/>
        </w:rPr>
        <w:t>Supplemental</w:t>
      </w:r>
      <w:proofErr w:type="spellEnd"/>
      <w:r w:rsidRPr="00910CEC">
        <w:rPr>
          <w:rFonts w:ascii="Arial" w:hAnsi="Arial" w:cs="Arial"/>
          <w:b/>
        </w:rPr>
        <w:t xml:space="preserve"> Table 1</w:t>
      </w:r>
    </w:p>
    <w:sectPr w:rsidR="007242CC" w:rsidRPr="00910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2CC"/>
    <w:rsid w:val="001E33E8"/>
    <w:rsid w:val="00344F34"/>
    <w:rsid w:val="00484410"/>
    <w:rsid w:val="005E7A21"/>
    <w:rsid w:val="007242CC"/>
    <w:rsid w:val="008A6791"/>
    <w:rsid w:val="008D7E63"/>
    <w:rsid w:val="00910CEC"/>
    <w:rsid w:val="009408A8"/>
    <w:rsid w:val="009A0D67"/>
    <w:rsid w:val="00B9418D"/>
    <w:rsid w:val="00C3113A"/>
    <w:rsid w:val="00C535BF"/>
    <w:rsid w:val="00CB2644"/>
    <w:rsid w:val="00D62139"/>
    <w:rsid w:val="00EC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EAC35"/>
  <w15:chartTrackingRefBased/>
  <w15:docId w15:val="{1A1ABCC2-FE5E-48A3-8C7F-D1211139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42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4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Zeyer</dc:creator>
  <cp:keywords/>
  <dc:description/>
  <cp:lastModifiedBy>Karina Zeyer</cp:lastModifiedBy>
  <cp:revision>14</cp:revision>
  <dcterms:created xsi:type="dcterms:W3CDTF">2025-07-30T10:10:00Z</dcterms:created>
  <dcterms:modified xsi:type="dcterms:W3CDTF">2025-09-30T19:59:00Z</dcterms:modified>
</cp:coreProperties>
</file>